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E39" w:rsidRDefault="00080E39" w:rsidP="00080E39">
      <w:pPr>
        <w:jc w:val="center"/>
        <w:rPr>
          <w:rFonts w:ascii="Times New Roman" w:hAnsi="Times New Roman"/>
          <w:b/>
          <w:i/>
          <w:lang w:val="en-US"/>
        </w:rPr>
      </w:pPr>
    </w:p>
    <w:p w:rsidR="00080E39" w:rsidRPr="00BE6968" w:rsidRDefault="00080E39" w:rsidP="00080E39">
      <w:pPr>
        <w:jc w:val="center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US"/>
        </w:rPr>
        <w:t>Table S2.</w:t>
      </w:r>
      <w:r w:rsidRPr="00BE6968">
        <w:rPr>
          <w:rFonts w:ascii="Times New Roman" w:hAnsi="Times New Roman"/>
          <w:lang w:val="en-US"/>
        </w:rPr>
        <w:t xml:space="preserve"> Different techniques of the Osteopathic Manipulative Treatment </w:t>
      </w:r>
    </w:p>
    <w:tbl>
      <w:tblPr>
        <w:tblStyle w:val="Grilledutableau"/>
        <w:tblW w:w="9915" w:type="dxa"/>
        <w:tblLook w:val="04A0"/>
      </w:tblPr>
      <w:tblGrid>
        <w:gridCol w:w="1945"/>
        <w:gridCol w:w="2132"/>
        <w:gridCol w:w="2268"/>
        <w:gridCol w:w="3570"/>
      </w:tblGrid>
      <w:tr w:rsidR="00080E39" w:rsidTr="005F768D">
        <w:trPr>
          <w:trHeight w:val="274"/>
        </w:trPr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80E39" w:rsidRDefault="00080E39" w:rsidP="005F768D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Cranial technique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80E39" w:rsidRDefault="00080E39" w:rsidP="005F768D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Muscle techniqu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80E39" w:rsidRDefault="00080E39" w:rsidP="005F768D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Structural techniques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80E39" w:rsidRDefault="00080E39" w:rsidP="005F768D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Visceral techniques</w:t>
            </w:r>
          </w:p>
        </w:tc>
      </w:tr>
      <w:tr w:rsidR="00080E39" w:rsidRPr="00080E39" w:rsidTr="005F768D"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E39" w:rsidRDefault="00080E39" w:rsidP="005F768D">
            <w:pPr>
              <w:rPr>
                <w:rFonts w:ascii="Times New Roman" w:hAnsi="Times New Roman" w:cstheme="minorBidi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- </w:t>
            </w:r>
            <w:r>
              <w:rPr>
                <w:rFonts w:ascii="Times New Roman" w:hAnsi="Times New Roman"/>
                <w:lang w:val="en-US"/>
              </w:rPr>
              <w:t xml:space="preserve">Gentle manual force </w:t>
            </w:r>
            <w:r>
              <w:rPr>
                <w:rFonts w:ascii="Times New Roman" w:hAnsi="Times New Roman"/>
                <w:lang w:val="en-GB"/>
              </w:rPr>
              <w:t>over bony landmarks</w:t>
            </w:r>
          </w:p>
          <w:p w:rsidR="00080E39" w:rsidRDefault="00080E39" w:rsidP="005F768D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- </w:t>
            </w:r>
            <w:r>
              <w:rPr>
                <w:rFonts w:ascii="Times New Roman" w:hAnsi="Times New Roman"/>
                <w:lang w:val="en-US"/>
              </w:rPr>
              <w:t xml:space="preserve">Gentle manual force </w:t>
            </w:r>
            <w:r>
              <w:rPr>
                <w:rFonts w:ascii="Times New Roman" w:hAnsi="Times New Roman"/>
                <w:lang w:val="en-GB"/>
              </w:rPr>
              <w:t>over the venous system</w:t>
            </w:r>
          </w:p>
          <w:p w:rsidR="00080E39" w:rsidRDefault="00080E39" w:rsidP="005F768D">
            <w:pPr>
              <w:rPr>
                <w:rFonts w:ascii="Times New Roman" w:hAnsi="Times New Roman"/>
                <w:lang w:val="en-GB"/>
              </w:rPr>
            </w:pPr>
          </w:p>
          <w:p w:rsidR="00080E39" w:rsidRDefault="00080E39" w:rsidP="005F768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80E39" w:rsidRDefault="00080E39" w:rsidP="005F768D">
            <w:pPr>
              <w:rPr>
                <w:rFonts w:ascii="Times New Roman" w:hAnsi="Times New Roman" w:cstheme="minorBidi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 Inhibition</w:t>
            </w:r>
          </w:p>
          <w:p w:rsidR="00080E39" w:rsidRDefault="00080E39" w:rsidP="005F768D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- Stretching </w:t>
            </w:r>
          </w:p>
          <w:p w:rsidR="00080E39" w:rsidRDefault="00080E39" w:rsidP="005F768D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 Rhythmic soft tissu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80E39" w:rsidRDefault="00080E39" w:rsidP="005F768D">
            <w:pPr>
              <w:rPr>
                <w:rFonts w:ascii="Times New Roman" w:hAnsi="Times New Roman" w:cstheme="minorBidi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 Joint mobilization</w:t>
            </w:r>
          </w:p>
          <w:p w:rsidR="00080E39" w:rsidRDefault="00080E39" w:rsidP="005F768D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 Joint manipulation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E39" w:rsidRDefault="00080E39" w:rsidP="005F768D">
            <w:pPr>
              <w:rPr>
                <w:rFonts w:ascii="Times New Roman" w:hAnsi="Times New Roman" w:cstheme="minorBidi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lang w:val="en-GB"/>
              </w:rPr>
              <w:t>Myofascial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technique of the thoracic inlet, lung cylinders and </w:t>
            </w:r>
            <w:proofErr w:type="spellStart"/>
            <w:r>
              <w:rPr>
                <w:rFonts w:ascii="Times New Roman" w:hAnsi="Times New Roman"/>
                <w:lang w:val="en-GB"/>
              </w:rPr>
              <w:t>mediastinum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</w:t>
            </w:r>
          </w:p>
          <w:p w:rsidR="00080E39" w:rsidRDefault="00080E39" w:rsidP="005F768D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- </w:t>
            </w:r>
            <w:r>
              <w:rPr>
                <w:rFonts w:ascii="Times New Roman" w:hAnsi="Times New Roman"/>
                <w:lang w:val="en-US"/>
              </w:rPr>
              <w:t xml:space="preserve">Gentle manual force </w:t>
            </w:r>
            <w:r>
              <w:rPr>
                <w:rFonts w:ascii="Times New Roman" w:hAnsi="Times New Roman"/>
                <w:lang w:val="en-GB"/>
              </w:rPr>
              <w:t xml:space="preserve">over the sphincters and the pleural dome </w:t>
            </w:r>
          </w:p>
          <w:p w:rsidR="00080E39" w:rsidRDefault="00080E39" w:rsidP="005F768D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 Stretching of the diaphragm</w:t>
            </w:r>
          </w:p>
          <w:p w:rsidR="00080E39" w:rsidRDefault="00080E39" w:rsidP="005F768D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 Light rhythmic pressure of the liver</w:t>
            </w:r>
          </w:p>
          <w:p w:rsidR="00080E39" w:rsidRDefault="00080E39" w:rsidP="005F768D">
            <w:pPr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- Stretching technique in projection of the root of the mesentery, the ties of the </w:t>
            </w:r>
            <w:proofErr w:type="spellStart"/>
            <w:r>
              <w:rPr>
                <w:rFonts w:ascii="Times New Roman" w:hAnsi="Times New Roman"/>
                <w:color w:val="000000"/>
                <w:lang w:val="en-GB"/>
              </w:rPr>
              <w:t>caecum</w:t>
            </w:r>
            <w:proofErr w:type="spellEnd"/>
            <w:r>
              <w:rPr>
                <w:rFonts w:ascii="Times New Roman" w:hAnsi="Times New Roman"/>
                <w:color w:val="000000"/>
                <w:lang w:val="en-GB"/>
              </w:rPr>
              <w:t xml:space="preserve"> and colon, the colic angles</w:t>
            </w:r>
          </w:p>
          <w:p w:rsidR="00080E39" w:rsidRDefault="00080E39" w:rsidP="005F768D">
            <w:pPr>
              <w:rPr>
                <w:rFonts w:ascii="Times New Roman" w:hAnsi="Times New Roman"/>
                <w:lang w:val="en-GB"/>
              </w:rPr>
            </w:pPr>
          </w:p>
        </w:tc>
      </w:tr>
    </w:tbl>
    <w:p w:rsidR="00080E39" w:rsidRDefault="00080E39" w:rsidP="00080E39">
      <w:pPr>
        <w:spacing w:after="0" w:line="240" w:lineRule="auto"/>
        <w:rPr>
          <w:rFonts w:ascii="Times New Roman" w:hAnsi="Times New Roman" w:cstheme="minorBidi"/>
          <w:sz w:val="20"/>
          <w:szCs w:val="20"/>
          <w:lang w:val="en-GB"/>
        </w:rPr>
      </w:pPr>
    </w:p>
    <w:p w:rsidR="00E85C3F" w:rsidRPr="00080E39" w:rsidRDefault="00E85C3F">
      <w:pPr>
        <w:rPr>
          <w:lang w:val="en-GB"/>
        </w:rPr>
      </w:pPr>
    </w:p>
    <w:sectPr w:rsidR="00E85C3F" w:rsidRPr="00080E39" w:rsidSect="00E85C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080E39"/>
    <w:rsid w:val="00080E39"/>
    <w:rsid w:val="00E85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E39"/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80E3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7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ubert</dc:creator>
  <cp:lastModifiedBy>DHubert</cp:lastModifiedBy>
  <cp:revision>1</cp:revision>
  <dcterms:created xsi:type="dcterms:W3CDTF">2014-06-22T14:15:00Z</dcterms:created>
  <dcterms:modified xsi:type="dcterms:W3CDTF">2014-06-22T14:15:00Z</dcterms:modified>
</cp:coreProperties>
</file>